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D25DE" w14:textId="77777777" w:rsidR="00492662" w:rsidRDefault="00492662" w:rsidP="00492662">
      <w:pPr>
        <w:spacing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>S5 Table. Kitchen spaces and kitchen usage in schools as potential contributors of ammonia and phosphate levels in wastewater</w:t>
      </w:r>
    </w:p>
    <w:tbl>
      <w:tblPr>
        <w:tblW w:w="10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559"/>
        <w:gridCol w:w="1352"/>
        <w:gridCol w:w="1998"/>
        <w:gridCol w:w="1998"/>
      </w:tblGrid>
      <w:tr w:rsidR="00492662" w14:paraId="6D670BC8" w14:textId="77777777" w:rsidTr="00C26241">
        <w:trPr>
          <w:trHeight w:val="764"/>
        </w:trPr>
        <w:tc>
          <w:tcPr>
            <w:tcW w:w="3114" w:type="dxa"/>
            <w:vAlign w:val="center"/>
          </w:tcPr>
          <w:p w14:paraId="11A290D7" w14:textId="77777777" w:rsidR="00492662" w:rsidRDefault="00492662" w:rsidP="00C26241">
            <w:pPr>
              <w:jc w:val="center"/>
            </w:pPr>
            <w:r>
              <w:t>School</w:t>
            </w:r>
          </w:p>
        </w:tc>
        <w:tc>
          <w:tcPr>
            <w:tcW w:w="1559" w:type="dxa"/>
            <w:vAlign w:val="center"/>
          </w:tcPr>
          <w:p w14:paraId="249B3DC2" w14:textId="77777777" w:rsidR="00492662" w:rsidRDefault="00492662" w:rsidP="00C26241">
            <w:pPr>
              <w:jc w:val="center"/>
            </w:pPr>
            <w:r>
              <w:t>Student number</w:t>
            </w:r>
          </w:p>
        </w:tc>
        <w:tc>
          <w:tcPr>
            <w:tcW w:w="1352" w:type="dxa"/>
            <w:vAlign w:val="center"/>
          </w:tcPr>
          <w:p w14:paraId="729CF10C" w14:textId="77777777" w:rsidR="00492662" w:rsidRDefault="00492662" w:rsidP="00C26241">
            <w:pPr>
              <w:jc w:val="center"/>
            </w:pPr>
            <w:r>
              <w:t>Kitchen on site</w:t>
            </w:r>
          </w:p>
        </w:tc>
        <w:tc>
          <w:tcPr>
            <w:tcW w:w="1998" w:type="dxa"/>
            <w:vAlign w:val="center"/>
          </w:tcPr>
          <w:p w14:paraId="09D854B2" w14:textId="77777777" w:rsidR="00492662" w:rsidRDefault="00492662" w:rsidP="00C26241">
            <w:pPr>
              <w:jc w:val="center"/>
            </w:pPr>
            <w:r>
              <w:t>Lunch preparation on site</w:t>
            </w:r>
          </w:p>
        </w:tc>
        <w:tc>
          <w:tcPr>
            <w:tcW w:w="1998" w:type="dxa"/>
            <w:vAlign w:val="center"/>
          </w:tcPr>
          <w:p w14:paraId="4B35E38A" w14:textId="77777777" w:rsidR="00492662" w:rsidRDefault="00492662" w:rsidP="00C26241">
            <w:pPr>
              <w:jc w:val="center"/>
            </w:pPr>
            <w:r>
              <w:t>Lunch prepared offsite</w:t>
            </w:r>
          </w:p>
        </w:tc>
      </w:tr>
      <w:tr w:rsidR="00492662" w14:paraId="2AE9504A" w14:textId="77777777" w:rsidTr="00C26241">
        <w:trPr>
          <w:trHeight w:val="268"/>
        </w:trPr>
        <w:tc>
          <w:tcPr>
            <w:tcW w:w="3114" w:type="dxa"/>
          </w:tcPr>
          <w:p w14:paraId="253BF204" w14:textId="77777777" w:rsidR="00492662" w:rsidRDefault="00492662" w:rsidP="00C26241">
            <w:r>
              <w:rPr>
                <w:sz w:val="20"/>
                <w:szCs w:val="20"/>
              </w:rPr>
              <w:t>A1-1-Secondary</w:t>
            </w:r>
          </w:p>
        </w:tc>
        <w:tc>
          <w:tcPr>
            <w:tcW w:w="1559" w:type="dxa"/>
          </w:tcPr>
          <w:p w14:paraId="07C04EC3" w14:textId="77777777" w:rsidR="00492662" w:rsidRDefault="00492662" w:rsidP="00C26241">
            <w:r>
              <w:t>908</w:t>
            </w:r>
          </w:p>
        </w:tc>
        <w:tc>
          <w:tcPr>
            <w:tcW w:w="1352" w:type="dxa"/>
          </w:tcPr>
          <w:p w14:paraId="779A3101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7156ECF8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2ECDDECE" w14:textId="77777777" w:rsidR="00492662" w:rsidRDefault="00492662" w:rsidP="00C26241">
            <w:r>
              <w:t>N</w:t>
            </w:r>
          </w:p>
        </w:tc>
      </w:tr>
      <w:tr w:rsidR="00492662" w14:paraId="35DAB9A3" w14:textId="77777777" w:rsidTr="00C26241">
        <w:trPr>
          <w:trHeight w:val="246"/>
        </w:trPr>
        <w:tc>
          <w:tcPr>
            <w:tcW w:w="3114" w:type="dxa"/>
          </w:tcPr>
          <w:p w14:paraId="53B9FD59" w14:textId="77777777" w:rsidR="00492662" w:rsidRDefault="00492662" w:rsidP="00C26241">
            <w:r>
              <w:rPr>
                <w:sz w:val="20"/>
                <w:szCs w:val="20"/>
              </w:rPr>
              <w:t xml:space="preserve">A1-2-Primary </w:t>
            </w:r>
          </w:p>
        </w:tc>
        <w:tc>
          <w:tcPr>
            <w:tcW w:w="1559" w:type="dxa"/>
          </w:tcPr>
          <w:p w14:paraId="213930B3" w14:textId="77777777" w:rsidR="00492662" w:rsidRDefault="00492662" w:rsidP="00C26241">
            <w:r>
              <w:t>624</w:t>
            </w:r>
          </w:p>
        </w:tc>
        <w:tc>
          <w:tcPr>
            <w:tcW w:w="1352" w:type="dxa"/>
          </w:tcPr>
          <w:p w14:paraId="2A0E160D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7970AE16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72D37920" w14:textId="77777777" w:rsidR="00492662" w:rsidRDefault="00492662" w:rsidP="00C26241">
            <w:r>
              <w:t>N</w:t>
            </w:r>
          </w:p>
        </w:tc>
      </w:tr>
      <w:tr w:rsidR="00492662" w14:paraId="699E5106" w14:textId="77777777" w:rsidTr="00C26241">
        <w:trPr>
          <w:trHeight w:val="246"/>
        </w:trPr>
        <w:tc>
          <w:tcPr>
            <w:tcW w:w="3114" w:type="dxa"/>
          </w:tcPr>
          <w:p w14:paraId="2310632E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-3-Secondary (A/B)</w:t>
            </w:r>
          </w:p>
        </w:tc>
        <w:tc>
          <w:tcPr>
            <w:tcW w:w="1559" w:type="dxa"/>
          </w:tcPr>
          <w:p w14:paraId="46B9A1B2" w14:textId="77777777" w:rsidR="00492662" w:rsidRDefault="00492662" w:rsidP="00C26241">
            <w:r>
              <w:t>2061</w:t>
            </w:r>
          </w:p>
        </w:tc>
        <w:tc>
          <w:tcPr>
            <w:tcW w:w="1352" w:type="dxa"/>
          </w:tcPr>
          <w:p w14:paraId="5A7CF62A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06FC948F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22DBE9A0" w14:textId="77777777" w:rsidR="00492662" w:rsidRDefault="00492662" w:rsidP="00C26241">
            <w:r>
              <w:t>N</w:t>
            </w:r>
          </w:p>
        </w:tc>
      </w:tr>
      <w:tr w:rsidR="00492662" w14:paraId="28B4760B" w14:textId="77777777" w:rsidTr="00C26241">
        <w:trPr>
          <w:trHeight w:val="246"/>
        </w:trPr>
        <w:tc>
          <w:tcPr>
            <w:tcW w:w="3114" w:type="dxa"/>
          </w:tcPr>
          <w:p w14:paraId="79975254" w14:textId="77777777" w:rsidR="00492662" w:rsidRDefault="00492662" w:rsidP="00C26241">
            <w:r>
              <w:rPr>
                <w:sz w:val="20"/>
                <w:szCs w:val="20"/>
              </w:rPr>
              <w:t>A2-1-Primary</w:t>
            </w:r>
          </w:p>
        </w:tc>
        <w:tc>
          <w:tcPr>
            <w:tcW w:w="1559" w:type="dxa"/>
          </w:tcPr>
          <w:p w14:paraId="3D3E6A16" w14:textId="77777777" w:rsidR="00492662" w:rsidRDefault="00492662" w:rsidP="00C26241">
            <w:r>
              <w:t>335</w:t>
            </w:r>
          </w:p>
        </w:tc>
        <w:tc>
          <w:tcPr>
            <w:tcW w:w="1352" w:type="dxa"/>
          </w:tcPr>
          <w:p w14:paraId="1E78945A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12E009AE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37E0088A" w14:textId="77777777" w:rsidR="00492662" w:rsidRDefault="00492662" w:rsidP="00C26241">
            <w:r>
              <w:t>N</w:t>
            </w:r>
          </w:p>
        </w:tc>
      </w:tr>
      <w:tr w:rsidR="00492662" w14:paraId="4A5A1413" w14:textId="77777777" w:rsidTr="00C26241">
        <w:trPr>
          <w:trHeight w:val="246"/>
        </w:trPr>
        <w:tc>
          <w:tcPr>
            <w:tcW w:w="3114" w:type="dxa"/>
          </w:tcPr>
          <w:p w14:paraId="2E214AA8" w14:textId="77777777" w:rsidR="00492662" w:rsidRDefault="00492662" w:rsidP="00C26241">
            <w:r>
              <w:rPr>
                <w:sz w:val="20"/>
                <w:szCs w:val="20"/>
              </w:rPr>
              <w:t>A2-2-Secondary</w:t>
            </w:r>
          </w:p>
        </w:tc>
        <w:tc>
          <w:tcPr>
            <w:tcW w:w="1559" w:type="dxa"/>
          </w:tcPr>
          <w:p w14:paraId="4E39CD85" w14:textId="77777777" w:rsidR="00492662" w:rsidRDefault="00492662" w:rsidP="00C26241">
            <w:r>
              <w:t>497</w:t>
            </w:r>
          </w:p>
        </w:tc>
        <w:tc>
          <w:tcPr>
            <w:tcW w:w="1352" w:type="dxa"/>
          </w:tcPr>
          <w:p w14:paraId="1A8E53E4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61350CDF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4B3BA5F2" w14:textId="77777777" w:rsidR="00492662" w:rsidRDefault="00492662" w:rsidP="00C26241">
            <w:r>
              <w:t>N</w:t>
            </w:r>
          </w:p>
        </w:tc>
      </w:tr>
      <w:tr w:rsidR="00492662" w14:paraId="33A19410" w14:textId="77777777" w:rsidTr="00C26241">
        <w:trPr>
          <w:trHeight w:val="246"/>
        </w:trPr>
        <w:tc>
          <w:tcPr>
            <w:tcW w:w="3114" w:type="dxa"/>
          </w:tcPr>
          <w:p w14:paraId="7CC0EA99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-3-Post 16</w:t>
            </w:r>
          </w:p>
        </w:tc>
        <w:tc>
          <w:tcPr>
            <w:tcW w:w="1559" w:type="dxa"/>
          </w:tcPr>
          <w:p w14:paraId="0FF4FDA6" w14:textId="77777777" w:rsidR="00492662" w:rsidRDefault="00492662" w:rsidP="00C26241">
            <w:r>
              <w:t>N/A</w:t>
            </w:r>
          </w:p>
        </w:tc>
        <w:tc>
          <w:tcPr>
            <w:tcW w:w="1352" w:type="dxa"/>
          </w:tcPr>
          <w:p w14:paraId="44B38BC4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3705BC77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721BE809" w14:textId="77777777" w:rsidR="00492662" w:rsidRDefault="00492662" w:rsidP="00C26241">
            <w:r>
              <w:t>N</w:t>
            </w:r>
          </w:p>
        </w:tc>
      </w:tr>
      <w:tr w:rsidR="00492662" w14:paraId="386F2B4E" w14:textId="77777777" w:rsidTr="00C26241">
        <w:trPr>
          <w:trHeight w:val="246"/>
        </w:trPr>
        <w:tc>
          <w:tcPr>
            <w:tcW w:w="3114" w:type="dxa"/>
          </w:tcPr>
          <w:p w14:paraId="58B9E7C7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-4-Primary</w:t>
            </w:r>
          </w:p>
        </w:tc>
        <w:tc>
          <w:tcPr>
            <w:tcW w:w="1559" w:type="dxa"/>
          </w:tcPr>
          <w:p w14:paraId="6EFD9F72" w14:textId="77777777" w:rsidR="00492662" w:rsidRDefault="00492662" w:rsidP="00C26241">
            <w:r>
              <w:t>419</w:t>
            </w:r>
          </w:p>
        </w:tc>
        <w:tc>
          <w:tcPr>
            <w:tcW w:w="1352" w:type="dxa"/>
          </w:tcPr>
          <w:p w14:paraId="12DAD6AC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706A3A81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365365A5" w14:textId="77777777" w:rsidR="00492662" w:rsidRDefault="00492662" w:rsidP="00C26241">
            <w:r>
              <w:t>N</w:t>
            </w:r>
          </w:p>
        </w:tc>
      </w:tr>
      <w:tr w:rsidR="00492662" w14:paraId="3AEC0B43" w14:textId="77777777" w:rsidTr="00C26241">
        <w:trPr>
          <w:trHeight w:val="268"/>
        </w:trPr>
        <w:tc>
          <w:tcPr>
            <w:tcW w:w="3114" w:type="dxa"/>
          </w:tcPr>
          <w:p w14:paraId="1BDD2A4D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-5-Secondary</w:t>
            </w:r>
          </w:p>
        </w:tc>
        <w:tc>
          <w:tcPr>
            <w:tcW w:w="1559" w:type="dxa"/>
          </w:tcPr>
          <w:p w14:paraId="0EAC9315" w14:textId="77777777" w:rsidR="00492662" w:rsidRDefault="00492662" w:rsidP="00C26241">
            <w:r>
              <w:t>1067</w:t>
            </w:r>
          </w:p>
        </w:tc>
        <w:tc>
          <w:tcPr>
            <w:tcW w:w="1352" w:type="dxa"/>
          </w:tcPr>
          <w:p w14:paraId="0D934E92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6739E485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3300A5F9" w14:textId="77777777" w:rsidR="00492662" w:rsidRDefault="00492662" w:rsidP="00C26241">
            <w:r>
              <w:t>N</w:t>
            </w:r>
          </w:p>
        </w:tc>
      </w:tr>
      <w:tr w:rsidR="00492662" w14:paraId="1E32D19E" w14:textId="77777777" w:rsidTr="00C26241">
        <w:trPr>
          <w:trHeight w:val="246"/>
        </w:trPr>
        <w:tc>
          <w:tcPr>
            <w:tcW w:w="3114" w:type="dxa"/>
          </w:tcPr>
          <w:p w14:paraId="0C78DFF6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-6-Secondary</w:t>
            </w:r>
          </w:p>
        </w:tc>
        <w:tc>
          <w:tcPr>
            <w:tcW w:w="1559" w:type="dxa"/>
          </w:tcPr>
          <w:p w14:paraId="143492F2" w14:textId="77777777" w:rsidR="00492662" w:rsidRDefault="00492662" w:rsidP="00C26241">
            <w:r>
              <w:t>617</w:t>
            </w:r>
          </w:p>
        </w:tc>
        <w:tc>
          <w:tcPr>
            <w:tcW w:w="1352" w:type="dxa"/>
          </w:tcPr>
          <w:p w14:paraId="3FF618B1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5F1E22C7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22291C63" w14:textId="77777777" w:rsidR="00492662" w:rsidRDefault="00492662" w:rsidP="00C26241">
            <w:r>
              <w:t>N</w:t>
            </w:r>
          </w:p>
        </w:tc>
      </w:tr>
      <w:tr w:rsidR="00492662" w14:paraId="6861CA5B" w14:textId="77777777" w:rsidTr="00C26241">
        <w:trPr>
          <w:trHeight w:val="246"/>
        </w:trPr>
        <w:tc>
          <w:tcPr>
            <w:tcW w:w="3114" w:type="dxa"/>
          </w:tcPr>
          <w:p w14:paraId="1EA05119" w14:textId="77777777" w:rsidR="00492662" w:rsidRDefault="00492662" w:rsidP="00C26241">
            <w:r>
              <w:rPr>
                <w:sz w:val="20"/>
                <w:szCs w:val="20"/>
              </w:rPr>
              <w:t>A3-1-Primary</w:t>
            </w:r>
          </w:p>
        </w:tc>
        <w:tc>
          <w:tcPr>
            <w:tcW w:w="1559" w:type="dxa"/>
          </w:tcPr>
          <w:p w14:paraId="0753F67D" w14:textId="77777777" w:rsidR="00492662" w:rsidRDefault="00492662" w:rsidP="00C26241">
            <w:r>
              <w:t>615</w:t>
            </w:r>
          </w:p>
        </w:tc>
        <w:tc>
          <w:tcPr>
            <w:tcW w:w="1352" w:type="dxa"/>
          </w:tcPr>
          <w:p w14:paraId="3B23DB0C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699739B1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698D2F70" w14:textId="77777777" w:rsidR="00492662" w:rsidRDefault="00492662" w:rsidP="00C26241">
            <w:r>
              <w:t>N</w:t>
            </w:r>
          </w:p>
        </w:tc>
      </w:tr>
      <w:tr w:rsidR="00492662" w14:paraId="4C871D5E" w14:textId="77777777" w:rsidTr="00C26241">
        <w:trPr>
          <w:trHeight w:val="246"/>
        </w:trPr>
        <w:tc>
          <w:tcPr>
            <w:tcW w:w="3114" w:type="dxa"/>
          </w:tcPr>
          <w:p w14:paraId="0A9CE9C4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-2-Primary</w:t>
            </w:r>
          </w:p>
        </w:tc>
        <w:tc>
          <w:tcPr>
            <w:tcW w:w="1559" w:type="dxa"/>
          </w:tcPr>
          <w:p w14:paraId="40C0BC79" w14:textId="77777777" w:rsidR="00492662" w:rsidRDefault="00492662" w:rsidP="00C26241">
            <w:r>
              <w:t>187</w:t>
            </w:r>
          </w:p>
        </w:tc>
        <w:tc>
          <w:tcPr>
            <w:tcW w:w="1352" w:type="dxa"/>
          </w:tcPr>
          <w:p w14:paraId="3D0B579B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772CB37E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08EECEFB" w14:textId="77777777" w:rsidR="00492662" w:rsidRDefault="00492662" w:rsidP="00C26241">
            <w:r>
              <w:t>N</w:t>
            </w:r>
          </w:p>
        </w:tc>
      </w:tr>
      <w:tr w:rsidR="00492662" w14:paraId="09C1C5B2" w14:textId="77777777" w:rsidTr="00C26241">
        <w:trPr>
          <w:trHeight w:val="246"/>
        </w:trPr>
        <w:tc>
          <w:tcPr>
            <w:tcW w:w="3114" w:type="dxa"/>
          </w:tcPr>
          <w:p w14:paraId="767E831A" w14:textId="77777777" w:rsidR="00492662" w:rsidRDefault="00492662" w:rsidP="00C26241">
            <w:r>
              <w:rPr>
                <w:sz w:val="20"/>
                <w:szCs w:val="20"/>
              </w:rPr>
              <w:t>A3-3-Primary</w:t>
            </w:r>
          </w:p>
        </w:tc>
        <w:tc>
          <w:tcPr>
            <w:tcW w:w="1559" w:type="dxa"/>
          </w:tcPr>
          <w:p w14:paraId="6E78621F" w14:textId="77777777" w:rsidR="00492662" w:rsidRDefault="00492662" w:rsidP="00C26241">
            <w:r>
              <w:t>420</w:t>
            </w:r>
          </w:p>
        </w:tc>
        <w:tc>
          <w:tcPr>
            <w:tcW w:w="1352" w:type="dxa"/>
          </w:tcPr>
          <w:p w14:paraId="1B592BD6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46F36BDC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037DBCD4" w14:textId="77777777" w:rsidR="00492662" w:rsidRDefault="00492662" w:rsidP="00C26241">
            <w:r>
              <w:t>N</w:t>
            </w:r>
          </w:p>
        </w:tc>
      </w:tr>
      <w:tr w:rsidR="00492662" w14:paraId="3FE526FA" w14:textId="77777777" w:rsidTr="00C26241">
        <w:trPr>
          <w:trHeight w:val="246"/>
        </w:trPr>
        <w:tc>
          <w:tcPr>
            <w:tcW w:w="3114" w:type="dxa"/>
          </w:tcPr>
          <w:p w14:paraId="69C9E560" w14:textId="77777777" w:rsidR="00492662" w:rsidRDefault="00492662" w:rsidP="00C26241">
            <w:r>
              <w:rPr>
                <w:sz w:val="20"/>
                <w:szCs w:val="20"/>
              </w:rPr>
              <w:t>A3-4-Primary</w:t>
            </w:r>
          </w:p>
        </w:tc>
        <w:tc>
          <w:tcPr>
            <w:tcW w:w="1559" w:type="dxa"/>
          </w:tcPr>
          <w:p w14:paraId="0171780F" w14:textId="77777777" w:rsidR="00492662" w:rsidRDefault="00492662" w:rsidP="00C26241">
            <w:r>
              <w:t>199</w:t>
            </w:r>
          </w:p>
        </w:tc>
        <w:tc>
          <w:tcPr>
            <w:tcW w:w="1352" w:type="dxa"/>
          </w:tcPr>
          <w:p w14:paraId="7917854D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1661E179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44139FC5" w14:textId="77777777" w:rsidR="00492662" w:rsidRDefault="00492662" w:rsidP="00C26241">
            <w:r>
              <w:t>N</w:t>
            </w:r>
          </w:p>
        </w:tc>
      </w:tr>
      <w:tr w:rsidR="00492662" w14:paraId="2921ADD3" w14:textId="77777777" w:rsidTr="00C26241">
        <w:trPr>
          <w:trHeight w:val="246"/>
        </w:trPr>
        <w:tc>
          <w:tcPr>
            <w:tcW w:w="3114" w:type="dxa"/>
          </w:tcPr>
          <w:p w14:paraId="55151990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-1-Primary</w:t>
            </w:r>
          </w:p>
        </w:tc>
        <w:tc>
          <w:tcPr>
            <w:tcW w:w="1559" w:type="dxa"/>
          </w:tcPr>
          <w:p w14:paraId="258293DD" w14:textId="77777777" w:rsidR="00492662" w:rsidRDefault="00492662" w:rsidP="00C26241">
            <w:r>
              <w:t>210</w:t>
            </w:r>
          </w:p>
        </w:tc>
        <w:tc>
          <w:tcPr>
            <w:tcW w:w="1352" w:type="dxa"/>
          </w:tcPr>
          <w:p w14:paraId="1D6F4401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50908F1D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54CF2094" w14:textId="77777777" w:rsidR="00492662" w:rsidRDefault="00492662" w:rsidP="00C26241">
            <w:r>
              <w:t>N</w:t>
            </w:r>
          </w:p>
        </w:tc>
      </w:tr>
      <w:tr w:rsidR="00492662" w14:paraId="078BA335" w14:textId="77777777" w:rsidTr="00C26241">
        <w:trPr>
          <w:trHeight w:val="246"/>
        </w:trPr>
        <w:tc>
          <w:tcPr>
            <w:tcW w:w="3114" w:type="dxa"/>
          </w:tcPr>
          <w:p w14:paraId="0C164C40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-2-Primary</w:t>
            </w:r>
          </w:p>
        </w:tc>
        <w:tc>
          <w:tcPr>
            <w:tcW w:w="1559" w:type="dxa"/>
          </w:tcPr>
          <w:p w14:paraId="4E77E97F" w14:textId="77777777" w:rsidR="00492662" w:rsidRDefault="00492662" w:rsidP="00C26241">
            <w:r>
              <w:t>143</w:t>
            </w:r>
          </w:p>
        </w:tc>
        <w:tc>
          <w:tcPr>
            <w:tcW w:w="1352" w:type="dxa"/>
          </w:tcPr>
          <w:p w14:paraId="69459A74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2E4354DE" w14:textId="77777777" w:rsidR="00492662" w:rsidRDefault="00492662" w:rsidP="00C26241">
            <w:r>
              <w:t>N</w:t>
            </w:r>
          </w:p>
        </w:tc>
        <w:tc>
          <w:tcPr>
            <w:tcW w:w="1998" w:type="dxa"/>
          </w:tcPr>
          <w:p w14:paraId="681BA4BC" w14:textId="77777777" w:rsidR="00492662" w:rsidRDefault="00492662" w:rsidP="00C26241">
            <w:r>
              <w:t>Y</w:t>
            </w:r>
          </w:p>
        </w:tc>
      </w:tr>
      <w:tr w:rsidR="00492662" w14:paraId="7AAF5859" w14:textId="77777777" w:rsidTr="00C26241">
        <w:trPr>
          <w:trHeight w:val="246"/>
        </w:trPr>
        <w:tc>
          <w:tcPr>
            <w:tcW w:w="3114" w:type="dxa"/>
          </w:tcPr>
          <w:p w14:paraId="1300D2BE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-3-Primary</w:t>
            </w:r>
          </w:p>
        </w:tc>
        <w:tc>
          <w:tcPr>
            <w:tcW w:w="1559" w:type="dxa"/>
          </w:tcPr>
          <w:p w14:paraId="21A17620" w14:textId="77777777" w:rsidR="00492662" w:rsidRDefault="00492662" w:rsidP="00C26241">
            <w:r>
              <w:t>183</w:t>
            </w:r>
          </w:p>
        </w:tc>
        <w:tc>
          <w:tcPr>
            <w:tcW w:w="1352" w:type="dxa"/>
          </w:tcPr>
          <w:p w14:paraId="4A3D7ED1" w14:textId="77777777" w:rsidR="00492662" w:rsidRDefault="00492662" w:rsidP="00C26241">
            <w:r>
              <w:t>Y</w:t>
            </w:r>
          </w:p>
        </w:tc>
        <w:tc>
          <w:tcPr>
            <w:tcW w:w="1998" w:type="dxa"/>
          </w:tcPr>
          <w:p w14:paraId="343705EC" w14:textId="77777777" w:rsidR="00492662" w:rsidRDefault="00492662" w:rsidP="00C26241">
            <w:r>
              <w:t>N</w:t>
            </w:r>
          </w:p>
        </w:tc>
        <w:tc>
          <w:tcPr>
            <w:tcW w:w="1998" w:type="dxa"/>
          </w:tcPr>
          <w:p w14:paraId="3DEAFB16" w14:textId="77777777" w:rsidR="00492662" w:rsidRDefault="00492662" w:rsidP="00C26241">
            <w:r>
              <w:t>Y</w:t>
            </w:r>
          </w:p>
        </w:tc>
      </w:tr>
      <w:tr w:rsidR="00492662" w14:paraId="4DF7DA0C" w14:textId="77777777" w:rsidTr="00C26241">
        <w:trPr>
          <w:trHeight w:val="472"/>
        </w:trPr>
        <w:tc>
          <w:tcPr>
            <w:tcW w:w="10021" w:type="dxa"/>
            <w:gridSpan w:val="5"/>
            <w:vAlign w:val="center"/>
          </w:tcPr>
          <w:p w14:paraId="33DD5AF9" w14:textId="77777777" w:rsidR="00492662" w:rsidRDefault="00492662" w:rsidP="00C26241">
            <w:pPr>
              <w:jc w:val="center"/>
            </w:pPr>
            <w:r>
              <w:t>Statistics</w:t>
            </w:r>
          </w:p>
        </w:tc>
      </w:tr>
      <w:tr w:rsidR="00492662" w14:paraId="09F87FD4" w14:textId="77777777" w:rsidTr="00C26241">
        <w:trPr>
          <w:trHeight w:val="246"/>
        </w:trPr>
        <w:tc>
          <w:tcPr>
            <w:tcW w:w="3114" w:type="dxa"/>
          </w:tcPr>
          <w:p w14:paraId="3874E529" w14:textId="77777777" w:rsidR="00492662" w:rsidRDefault="00492662" w:rsidP="00C262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1" w:type="dxa"/>
            <w:gridSpan w:val="2"/>
          </w:tcPr>
          <w:p w14:paraId="778837D3" w14:textId="77777777" w:rsidR="00492662" w:rsidRDefault="00492662" w:rsidP="00C26241">
            <w:pPr>
              <w:jc w:val="center"/>
            </w:pPr>
            <w:r>
              <w:t>NH4-N</w:t>
            </w:r>
          </w:p>
        </w:tc>
        <w:tc>
          <w:tcPr>
            <w:tcW w:w="3996" w:type="dxa"/>
            <w:gridSpan w:val="2"/>
          </w:tcPr>
          <w:p w14:paraId="3FD28300" w14:textId="77777777" w:rsidR="00492662" w:rsidRDefault="00492662" w:rsidP="00C26241">
            <w:pPr>
              <w:jc w:val="center"/>
            </w:pPr>
            <w:r>
              <w:t>PO4-P</w:t>
            </w:r>
          </w:p>
        </w:tc>
      </w:tr>
      <w:tr w:rsidR="00492662" w14:paraId="54E2E0AA" w14:textId="77777777" w:rsidTr="00C26241">
        <w:trPr>
          <w:trHeight w:val="246"/>
        </w:trPr>
        <w:tc>
          <w:tcPr>
            <w:tcW w:w="3114" w:type="dxa"/>
          </w:tcPr>
          <w:p w14:paraId="1D4C9FEA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ch’s T-test</w:t>
            </w:r>
          </w:p>
          <w:p w14:paraId="1F9F9AD1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on site</w:t>
            </w:r>
            <w:proofErr w:type="spellEnd"/>
            <w:r>
              <w:rPr>
                <w:sz w:val="20"/>
                <w:szCs w:val="20"/>
              </w:rPr>
              <w:t xml:space="preserve"> vs offsite lunch prep)</w:t>
            </w:r>
          </w:p>
        </w:tc>
        <w:tc>
          <w:tcPr>
            <w:tcW w:w="2911" w:type="dxa"/>
            <w:gridSpan w:val="2"/>
          </w:tcPr>
          <w:p w14:paraId="4903105A" w14:textId="77777777" w:rsidR="00492662" w:rsidRDefault="00492662" w:rsidP="00C26241">
            <w:r>
              <w:t>t= 1.2944</w:t>
            </w:r>
          </w:p>
          <w:p w14:paraId="15973107" w14:textId="77777777" w:rsidR="00492662" w:rsidRDefault="00492662" w:rsidP="00C26241">
            <w:r>
              <w:t>p= 0.21</w:t>
            </w:r>
          </w:p>
        </w:tc>
        <w:tc>
          <w:tcPr>
            <w:tcW w:w="3996" w:type="dxa"/>
            <w:gridSpan w:val="2"/>
          </w:tcPr>
          <w:p w14:paraId="64409555" w14:textId="77777777" w:rsidR="00492662" w:rsidRDefault="00492662" w:rsidP="00C26241">
            <w:r>
              <w:t>t= -0.9881</w:t>
            </w:r>
          </w:p>
          <w:p w14:paraId="1CADDC23" w14:textId="77777777" w:rsidR="00492662" w:rsidRDefault="00492662" w:rsidP="00C26241">
            <w:r>
              <w:t>p= 0.33</w:t>
            </w:r>
          </w:p>
        </w:tc>
      </w:tr>
      <w:tr w:rsidR="00492662" w14:paraId="74EF2116" w14:textId="77777777" w:rsidTr="00C26241">
        <w:trPr>
          <w:trHeight w:val="246"/>
        </w:trPr>
        <w:tc>
          <w:tcPr>
            <w:tcW w:w="3114" w:type="dxa"/>
          </w:tcPr>
          <w:p w14:paraId="1ED1AB35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</w:t>
            </w:r>
          </w:p>
          <w:p w14:paraId="6CA1D4BC" w14:textId="77777777" w:rsidR="00492662" w:rsidRDefault="00492662" w:rsidP="00C26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tudent number)</w:t>
            </w:r>
          </w:p>
        </w:tc>
        <w:tc>
          <w:tcPr>
            <w:tcW w:w="2911" w:type="dxa"/>
            <w:gridSpan w:val="2"/>
          </w:tcPr>
          <w:p w14:paraId="176B3140" w14:textId="77777777" w:rsidR="00492662" w:rsidRDefault="00492662" w:rsidP="00C26241">
            <w:r>
              <w:t>r= -0.216</w:t>
            </w:r>
          </w:p>
          <w:p w14:paraId="064D2EF5" w14:textId="77777777" w:rsidR="00492662" w:rsidRDefault="00492662" w:rsidP="00C26241">
            <w:r>
              <w:t>p= 0.439</w:t>
            </w:r>
          </w:p>
        </w:tc>
        <w:tc>
          <w:tcPr>
            <w:tcW w:w="3996" w:type="dxa"/>
            <w:gridSpan w:val="2"/>
          </w:tcPr>
          <w:p w14:paraId="5A0F2426" w14:textId="77777777" w:rsidR="00492662" w:rsidRDefault="00492662" w:rsidP="00C26241">
            <w:r>
              <w:t>r= -0.396</w:t>
            </w:r>
          </w:p>
          <w:p w14:paraId="11EABA06" w14:textId="77777777" w:rsidR="00492662" w:rsidRDefault="00492662" w:rsidP="00C26241">
            <w:r>
              <w:t>p= 0.143</w:t>
            </w:r>
          </w:p>
        </w:tc>
      </w:tr>
    </w:tbl>
    <w:p w14:paraId="14D54FF1" w14:textId="77777777" w:rsidR="00492662" w:rsidRDefault="00492662" w:rsidP="00492662">
      <w:pPr>
        <w:spacing w:after="240"/>
        <w:jc w:val="both"/>
      </w:pPr>
      <w:r>
        <w:t>Y-yes, N-no</w:t>
      </w:r>
    </w:p>
    <w:p w14:paraId="328D178F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62"/>
    <w:rsid w:val="00492662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D1EA3"/>
  <w15:chartTrackingRefBased/>
  <w15:docId w15:val="{A3CAB40F-690C-4B2F-B157-BD0CEF4B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662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0T18:41:00Z</dcterms:created>
  <dcterms:modified xsi:type="dcterms:W3CDTF">2023-05-20T18:41:00Z</dcterms:modified>
</cp:coreProperties>
</file>